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09E2E" w14:textId="77777777" w:rsidR="00CE0BD0" w:rsidRDefault="00CE0BD0" w:rsidP="005D55BE">
      <w:pPr>
        <w:rPr>
          <w:rFonts w:ascii="Times New Roman" w:hAnsi="Times New Roman" w:cs="Times New Roman"/>
          <w:sz w:val="24"/>
          <w:lang w:eastAsia="ko-KR"/>
        </w:rPr>
      </w:pPr>
      <w:r>
        <w:rPr>
          <w:rFonts w:ascii="Times New Roman" w:eastAsia="Times New Roman" w:hAnsi="Times New Roman" w:cs="Times New Roman"/>
          <w:b/>
          <w:sz w:val="24"/>
        </w:rPr>
        <w:t>Supplementa</w:t>
      </w:r>
      <w:r>
        <w:rPr>
          <w:rFonts w:ascii="Times New Roman" w:eastAsia="Malgun Gothic" w:hAnsi="Times New Roman" w:cs="Times New Roman" w:hint="eastAsia"/>
          <w:b/>
          <w:sz w:val="24"/>
        </w:rPr>
        <w:t>ry</w:t>
      </w:r>
      <w:r w:rsidRPr="00FE1C5B">
        <w:rPr>
          <w:rFonts w:ascii="Times New Roman" w:eastAsia="Times New Roman" w:hAnsi="Times New Roman" w:cs="Times New Roman" w:hint="eastAsia"/>
          <w:b/>
          <w:bCs/>
          <w:sz w:val="24"/>
        </w:rPr>
        <w:t xml:space="preserve"> Data S2. </w:t>
      </w:r>
      <w:r w:rsidRPr="0029614F">
        <w:rPr>
          <w:rFonts w:ascii="Times New Roman" w:eastAsia="Times New Roman" w:hAnsi="Times New Roman" w:cs="Times New Roman" w:hint="eastAsia"/>
          <w:sz w:val="24"/>
        </w:rPr>
        <w:t xml:space="preserve">Covariates for </w:t>
      </w:r>
      <w:r>
        <w:rPr>
          <w:rFonts w:ascii="Times New Roman" w:eastAsia="Malgun Gothic" w:hAnsi="Times New Roman" w:cs="Times New Roman" w:hint="eastAsia"/>
          <w:sz w:val="24"/>
        </w:rPr>
        <w:t>m</w:t>
      </w:r>
      <w:r w:rsidRPr="0029614F">
        <w:rPr>
          <w:rFonts w:ascii="Times New Roman" w:eastAsia="Times New Roman" w:hAnsi="Times New Roman" w:cs="Times New Roman" w:hint="eastAsia"/>
          <w:sz w:val="24"/>
        </w:rPr>
        <w:t xml:space="preserve">ultivariable Cox </w:t>
      </w:r>
      <w:r>
        <w:rPr>
          <w:rFonts w:ascii="Times New Roman" w:eastAsia="Malgun Gothic" w:hAnsi="Times New Roman" w:cs="Times New Roman" w:hint="eastAsia"/>
          <w:sz w:val="24"/>
        </w:rPr>
        <w:t>m</w:t>
      </w:r>
      <w:r w:rsidRPr="0029614F">
        <w:rPr>
          <w:rFonts w:ascii="Times New Roman" w:eastAsia="Times New Roman" w:hAnsi="Times New Roman" w:cs="Times New Roman" w:hint="eastAsia"/>
          <w:sz w:val="24"/>
        </w:rPr>
        <w:t xml:space="preserve">odels and </w:t>
      </w:r>
      <w:r>
        <w:rPr>
          <w:rFonts w:ascii="Times New Roman" w:eastAsia="Malgun Gothic" w:hAnsi="Times New Roman" w:cs="Times New Roman" w:hint="eastAsia"/>
          <w:sz w:val="24"/>
        </w:rPr>
        <w:t>r</w:t>
      </w:r>
      <w:r w:rsidRPr="0029614F">
        <w:rPr>
          <w:rFonts w:ascii="Times New Roman" w:eastAsia="Times New Roman" w:hAnsi="Times New Roman" w:cs="Times New Roman" w:hint="eastAsia"/>
          <w:sz w:val="24"/>
        </w:rPr>
        <w:t xml:space="preserve">ationale for </w:t>
      </w:r>
      <w:r>
        <w:rPr>
          <w:rFonts w:ascii="Times New Roman" w:eastAsia="Malgun Gothic" w:hAnsi="Times New Roman" w:cs="Times New Roman" w:hint="eastAsia"/>
          <w:sz w:val="24"/>
        </w:rPr>
        <w:t>v</w:t>
      </w:r>
      <w:r w:rsidRPr="0029614F">
        <w:rPr>
          <w:rFonts w:ascii="Times New Roman" w:eastAsia="Times New Roman" w:hAnsi="Times New Roman" w:cs="Times New Roman" w:hint="eastAsia"/>
          <w:sz w:val="24"/>
        </w:rPr>
        <w:t xml:space="preserve">ariable </w:t>
      </w:r>
      <w:r>
        <w:rPr>
          <w:rFonts w:ascii="Times New Roman" w:eastAsia="Malgun Gothic" w:hAnsi="Times New Roman" w:cs="Times New Roman" w:hint="eastAsia"/>
          <w:sz w:val="24"/>
        </w:rPr>
        <w:t>s</w:t>
      </w:r>
      <w:r w:rsidRPr="0029614F">
        <w:rPr>
          <w:rFonts w:ascii="Times New Roman" w:eastAsia="Times New Roman" w:hAnsi="Times New Roman" w:cs="Times New Roman" w:hint="eastAsia"/>
          <w:sz w:val="24"/>
        </w:rPr>
        <w:t>election</w:t>
      </w:r>
    </w:p>
    <w:p w14:paraId="11C25C11" w14:textId="68E5C030" w:rsidR="00EF0195" w:rsidRDefault="00EF0195" w:rsidP="005D55BE">
      <w:pPr>
        <w:rPr>
          <w:rStyle w:val="Strong"/>
          <w:rFonts w:ascii="Times New Roman" w:eastAsia="Gulim" w:hAnsi="Times New Roman" w:cs="Times New Roman"/>
          <w:sz w:val="24"/>
          <w:szCs w:val="24"/>
          <w:lang w:eastAsia="ko-KR"/>
        </w:rPr>
      </w:pPr>
      <w:r>
        <w:rPr>
          <w:rStyle w:val="Strong"/>
          <w:rFonts w:ascii="Times New Roman" w:eastAsia="Gulim" w:hAnsi="Times New Roman" w:cs="Times New Roman"/>
          <w:sz w:val="24"/>
          <w:szCs w:val="24"/>
          <w:lang w:eastAsia="ko-KR"/>
        </w:rPr>
        <w:t xml:space="preserve">Model </w:t>
      </w:r>
      <w:r w:rsidR="005D55BE">
        <w:rPr>
          <w:rStyle w:val="Strong"/>
          <w:rFonts w:ascii="Times New Roman" w:eastAsia="Gulim" w:hAnsi="Times New Roman" w:cs="Times New Roman" w:hint="eastAsia"/>
          <w:sz w:val="24"/>
          <w:szCs w:val="24"/>
          <w:lang w:eastAsia="ko-KR"/>
        </w:rPr>
        <w:t>Framework</w:t>
      </w:r>
    </w:p>
    <w:p w14:paraId="6852AB93" w14:textId="77777777" w:rsidR="00E63EAE" w:rsidRPr="00413F6E" w:rsidRDefault="00E63EAE" w:rsidP="005D55BE">
      <w:pPr>
        <w:jc w:val="both"/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</w:pPr>
      <w:r w:rsidRPr="00413F6E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>Multivariable Cox proportional hazards models were fitted with sequential adjustment: Model 1 (unadjusted), Model 2 (age- and sex-adjusted), and Model 3 (fully adjusted).</w:t>
      </w:r>
    </w:p>
    <w:p w14:paraId="468D1778" w14:textId="510F058E" w:rsidR="00E63EAE" w:rsidRPr="00E63EAE" w:rsidRDefault="00E63EAE" w:rsidP="005D55BE">
      <w:pPr>
        <w:jc w:val="both"/>
        <w:rPr>
          <w:rStyle w:val="Strong"/>
          <w:rFonts w:ascii="Times New Roman" w:eastAsia="Gulim" w:hAnsi="Times New Roman" w:cs="Times New Roman"/>
          <w:sz w:val="24"/>
          <w:szCs w:val="24"/>
          <w:lang w:eastAsia="ko-KR"/>
        </w:rPr>
      </w:pPr>
      <w:r w:rsidRPr="00E63EAE">
        <w:rPr>
          <w:rStyle w:val="Strong"/>
          <w:rFonts w:ascii="Times New Roman" w:eastAsia="Gulim" w:hAnsi="Times New Roman" w:cs="Times New Roman"/>
          <w:sz w:val="24"/>
          <w:szCs w:val="24"/>
          <w:lang w:eastAsia="ko-KR"/>
        </w:rPr>
        <w:t xml:space="preserve">Covariates in the </w:t>
      </w:r>
      <w:proofErr w:type="gramStart"/>
      <w:r w:rsidR="005D55BE">
        <w:rPr>
          <w:rStyle w:val="Strong"/>
          <w:rFonts w:ascii="Times New Roman" w:eastAsia="Gulim" w:hAnsi="Times New Roman" w:cs="Times New Roman" w:hint="eastAsia"/>
          <w:sz w:val="24"/>
          <w:szCs w:val="24"/>
          <w:lang w:eastAsia="ko-KR"/>
        </w:rPr>
        <w:t>Fully-Adjusted</w:t>
      </w:r>
      <w:proofErr w:type="gramEnd"/>
      <w:r w:rsidR="005D55BE">
        <w:rPr>
          <w:rStyle w:val="Strong"/>
          <w:rFonts w:ascii="Times New Roman" w:eastAsia="Gulim" w:hAnsi="Times New Roman" w:cs="Times New Roman" w:hint="eastAsia"/>
          <w:sz w:val="24"/>
          <w:szCs w:val="24"/>
          <w:lang w:eastAsia="ko-KR"/>
        </w:rPr>
        <w:t xml:space="preserve"> Model</w:t>
      </w:r>
      <w:r w:rsidRPr="00E63EAE">
        <w:rPr>
          <w:rStyle w:val="Strong"/>
          <w:rFonts w:ascii="Times New Roman" w:eastAsia="Gulim" w:hAnsi="Times New Roman" w:cs="Times New Roman"/>
          <w:sz w:val="24"/>
          <w:szCs w:val="24"/>
          <w:lang w:eastAsia="ko-KR"/>
        </w:rPr>
        <w:t xml:space="preserve"> (Model 3).</w:t>
      </w:r>
    </w:p>
    <w:p w14:paraId="2DCA341B" w14:textId="77777777" w:rsidR="00E63EAE" w:rsidRPr="00413F6E" w:rsidRDefault="00E63EAE" w:rsidP="005D55BE">
      <w:pPr>
        <w:jc w:val="both"/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</w:pPr>
      <w:r w:rsidRPr="00413F6E">
        <w:rPr>
          <w:rStyle w:val="Strong"/>
          <w:rFonts w:ascii="Times New Roman" w:eastAsia="Gulim" w:hAnsi="Times New Roman" w:cs="Times New Roman" w:hint="eastAsia"/>
          <w:b w:val="0"/>
          <w:sz w:val="24"/>
          <w:szCs w:val="24"/>
          <w:lang w:eastAsia="ko-KR"/>
        </w:rPr>
        <w:t>•</w:t>
      </w:r>
      <w:r w:rsidRPr="00413F6E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ab/>
        <w:t>Demographics: age (continuous), sex</w:t>
      </w:r>
      <w:r w:rsidR="0065749F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 xml:space="preserve"> (male sex versus female sex)</w:t>
      </w:r>
      <w:r w:rsidRPr="00413F6E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>.</w:t>
      </w:r>
    </w:p>
    <w:p w14:paraId="413DBDA9" w14:textId="77777777" w:rsidR="00E63EAE" w:rsidRPr="00413F6E" w:rsidRDefault="00E63EAE" w:rsidP="005D55BE">
      <w:pPr>
        <w:jc w:val="both"/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</w:pPr>
      <w:r w:rsidRPr="00413F6E">
        <w:rPr>
          <w:rStyle w:val="Strong"/>
          <w:rFonts w:ascii="Times New Roman" w:eastAsia="Gulim" w:hAnsi="Times New Roman" w:cs="Times New Roman" w:hint="eastAsia"/>
          <w:b w:val="0"/>
          <w:sz w:val="24"/>
          <w:szCs w:val="24"/>
          <w:lang w:eastAsia="ko-KR"/>
        </w:rPr>
        <w:t>•</w:t>
      </w:r>
      <w:r w:rsidRPr="00413F6E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ab/>
      </w:r>
      <w:r w:rsidR="004C3584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>Clinical status and comorbidities</w:t>
      </w:r>
      <w:r w:rsidRPr="00413F6E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 xml:space="preserve">: </w:t>
      </w:r>
      <w:r w:rsidR="00F0326D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 xml:space="preserve">body mass index, </w:t>
      </w:r>
      <w:r w:rsidR="0065749F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>Killip</w:t>
      </w:r>
      <w:r w:rsidR="00A66A62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 xml:space="preserve"> functional</w:t>
      </w:r>
      <w:r w:rsidR="0065749F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 xml:space="preserve"> class</w:t>
      </w:r>
      <w:r w:rsidR="00A66A62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>ification</w:t>
      </w:r>
      <w:r w:rsidR="0065749F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 xml:space="preserve"> at presentation (</w:t>
      </w:r>
      <w:r w:rsidR="00A66A62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 xml:space="preserve">Killip </w:t>
      </w:r>
      <w:r w:rsidR="0065749F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>II-</w:t>
      </w:r>
      <w:r w:rsidRPr="00413F6E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>III</w:t>
      </w:r>
      <w:r w:rsidR="0065749F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 xml:space="preserve"> versus I</w:t>
      </w:r>
      <w:r w:rsidRPr="00413F6E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 xml:space="preserve">), hypertension, diabetes mellitus, dyslipidemia, </w:t>
      </w:r>
      <w:r w:rsidR="00B6691E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>prior coronary artery disease (CAD), prior heart failure, prior cerebrovascular accident, smoking history</w:t>
      </w:r>
      <w:r w:rsidRPr="00413F6E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 xml:space="preserve">, </w:t>
      </w:r>
      <w:r w:rsidR="00587DD8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 xml:space="preserve">and </w:t>
      </w:r>
      <w:r w:rsidRPr="00413F6E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>e</w:t>
      </w:r>
      <w:r w:rsidR="0065749F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>stimated glomerular filtration rate.</w:t>
      </w:r>
    </w:p>
    <w:p w14:paraId="78A1CBAA" w14:textId="77777777" w:rsidR="00E63EAE" w:rsidRPr="00413F6E" w:rsidRDefault="00E63EAE" w:rsidP="005D55BE">
      <w:pPr>
        <w:jc w:val="both"/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</w:pPr>
      <w:r w:rsidRPr="00413F6E">
        <w:rPr>
          <w:rStyle w:val="Strong"/>
          <w:rFonts w:ascii="Times New Roman" w:eastAsia="Gulim" w:hAnsi="Times New Roman" w:cs="Times New Roman" w:hint="eastAsia"/>
          <w:b w:val="0"/>
          <w:sz w:val="24"/>
          <w:szCs w:val="24"/>
          <w:lang w:eastAsia="ko-KR"/>
        </w:rPr>
        <w:t>•</w:t>
      </w:r>
      <w:r w:rsidRPr="00413F6E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ab/>
      </w:r>
      <w:r w:rsidR="004C3584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>Angiographic and procedural factors</w:t>
      </w:r>
      <w:r w:rsidRPr="00413F6E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 xml:space="preserve">: </w:t>
      </w:r>
      <w:r w:rsidR="004C3584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>use of thrombolysis, multivessel CAD, left main coronary artery (LMCA)</w:t>
      </w:r>
      <w:r w:rsidRPr="00413F6E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 xml:space="preserve"> disease, </w:t>
      </w:r>
      <w:r w:rsidR="004C3584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>access site (femoral access, non-femoral access),</w:t>
      </w:r>
      <w:r w:rsidRPr="00413F6E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 xml:space="preserve"> </w:t>
      </w:r>
      <w:r w:rsidR="004C3584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>use of glycoprotein IIb/IIIa inhibitors, use of thrombus aspiration, use of intracoronary imaging, infarct-related artery (LMCA, left anterior descending coronary artery, left circumflex coronary artery, and right coronary artery), the American College of Cardiology/the American Heart Association (ACC/AHA) lesion characteristics (ACC/AHA B2 or C, ACC/AHA A or B1), and types of percutaneous coronary intervention (stenting, balloon angioplasty alone, and others).</w:t>
      </w:r>
    </w:p>
    <w:p w14:paraId="720F3FB3" w14:textId="77777777" w:rsidR="00E63EAE" w:rsidRPr="00413F6E" w:rsidRDefault="00E63EAE" w:rsidP="005D55BE">
      <w:pPr>
        <w:jc w:val="both"/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</w:pPr>
      <w:r w:rsidRPr="00413F6E">
        <w:rPr>
          <w:rStyle w:val="Strong"/>
          <w:rFonts w:ascii="Times New Roman" w:eastAsia="Gulim" w:hAnsi="Times New Roman" w:cs="Times New Roman" w:hint="eastAsia"/>
          <w:b w:val="0"/>
          <w:sz w:val="24"/>
          <w:szCs w:val="24"/>
          <w:lang w:eastAsia="ko-KR"/>
        </w:rPr>
        <w:t>•</w:t>
      </w:r>
      <w:r w:rsidRPr="00413F6E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ab/>
        <w:t>Discharge medicat</w:t>
      </w:r>
      <w:r w:rsidR="004C3584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>ions: aspirin, P2Y12 inhibitors</w:t>
      </w:r>
      <w:r w:rsidRPr="00413F6E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>, beta-blocker</w:t>
      </w:r>
      <w:r w:rsidR="004C3584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>s</w:t>
      </w:r>
      <w:r w:rsidRPr="00413F6E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 xml:space="preserve">, </w:t>
      </w:r>
      <w:r w:rsidR="00750695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 xml:space="preserve">renin-angiotensin-aldosterone </w:t>
      </w:r>
      <w:r w:rsidR="003D5010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 xml:space="preserve">system </w:t>
      </w:r>
      <w:r w:rsidRPr="00413F6E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>inhibitor</w:t>
      </w:r>
      <w:r w:rsidR="004C3584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>s</w:t>
      </w:r>
      <w:r w:rsidR="00750695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>, and statins.</w:t>
      </w:r>
    </w:p>
    <w:p w14:paraId="4E0BBB79" w14:textId="43A76304" w:rsidR="00E63EAE" w:rsidRPr="00E63EAE" w:rsidRDefault="00E63EAE" w:rsidP="005D55BE">
      <w:pPr>
        <w:jc w:val="both"/>
        <w:rPr>
          <w:rStyle w:val="Strong"/>
          <w:rFonts w:ascii="Times New Roman" w:eastAsia="Gulim" w:hAnsi="Times New Roman" w:cs="Times New Roman"/>
          <w:sz w:val="24"/>
          <w:szCs w:val="24"/>
          <w:lang w:eastAsia="ko-KR"/>
        </w:rPr>
      </w:pPr>
      <w:r w:rsidRPr="00E63EAE">
        <w:rPr>
          <w:rStyle w:val="Strong"/>
          <w:rFonts w:ascii="Times New Roman" w:eastAsia="Gulim" w:hAnsi="Times New Roman" w:cs="Times New Roman"/>
          <w:sz w:val="24"/>
          <w:szCs w:val="24"/>
          <w:lang w:eastAsia="ko-KR"/>
        </w:rPr>
        <w:t xml:space="preserve">Excluded </w:t>
      </w:r>
      <w:r w:rsidR="00B318C8">
        <w:rPr>
          <w:rStyle w:val="Strong"/>
          <w:rFonts w:ascii="Times New Roman" w:eastAsia="Gulim" w:hAnsi="Times New Roman" w:cs="Times New Roman" w:hint="eastAsia"/>
          <w:sz w:val="24"/>
          <w:szCs w:val="24"/>
          <w:lang w:eastAsia="ko-KR"/>
        </w:rPr>
        <w:t>C</w:t>
      </w:r>
      <w:r w:rsidRPr="00E63EAE">
        <w:rPr>
          <w:rStyle w:val="Strong"/>
          <w:rFonts w:ascii="Times New Roman" w:eastAsia="Gulim" w:hAnsi="Times New Roman" w:cs="Times New Roman"/>
          <w:sz w:val="24"/>
          <w:szCs w:val="24"/>
          <w:lang w:eastAsia="ko-KR"/>
        </w:rPr>
        <w:t xml:space="preserve">ardiac </w:t>
      </w:r>
      <w:r w:rsidR="00B318C8">
        <w:rPr>
          <w:rStyle w:val="Strong"/>
          <w:rFonts w:ascii="Times New Roman" w:eastAsia="Gulim" w:hAnsi="Times New Roman" w:cs="Times New Roman" w:hint="eastAsia"/>
          <w:sz w:val="24"/>
          <w:szCs w:val="24"/>
          <w:lang w:eastAsia="ko-KR"/>
        </w:rPr>
        <w:t>S</w:t>
      </w:r>
      <w:r w:rsidRPr="00E63EAE">
        <w:rPr>
          <w:rStyle w:val="Strong"/>
          <w:rFonts w:ascii="Times New Roman" w:eastAsia="Gulim" w:hAnsi="Times New Roman" w:cs="Times New Roman"/>
          <w:sz w:val="24"/>
          <w:szCs w:val="24"/>
          <w:lang w:eastAsia="ko-KR"/>
        </w:rPr>
        <w:t>ize/</w:t>
      </w:r>
      <w:r w:rsidR="00B318C8">
        <w:rPr>
          <w:rStyle w:val="Strong"/>
          <w:rFonts w:ascii="Times New Roman" w:eastAsia="Gulim" w:hAnsi="Times New Roman" w:cs="Times New Roman" w:hint="eastAsia"/>
          <w:sz w:val="24"/>
          <w:szCs w:val="24"/>
          <w:lang w:eastAsia="ko-KR"/>
        </w:rPr>
        <w:t>F</w:t>
      </w:r>
      <w:r w:rsidRPr="00E63EAE">
        <w:rPr>
          <w:rStyle w:val="Strong"/>
          <w:rFonts w:ascii="Times New Roman" w:eastAsia="Gulim" w:hAnsi="Times New Roman" w:cs="Times New Roman"/>
          <w:sz w:val="24"/>
          <w:szCs w:val="24"/>
          <w:lang w:eastAsia="ko-KR"/>
        </w:rPr>
        <w:t xml:space="preserve">unction </w:t>
      </w:r>
      <w:r w:rsidR="00B318C8">
        <w:rPr>
          <w:rStyle w:val="Strong"/>
          <w:rFonts w:ascii="Times New Roman" w:eastAsia="Gulim" w:hAnsi="Times New Roman" w:cs="Times New Roman" w:hint="eastAsia"/>
          <w:sz w:val="24"/>
          <w:szCs w:val="24"/>
          <w:lang w:eastAsia="ko-KR"/>
        </w:rPr>
        <w:t>V</w:t>
      </w:r>
      <w:r w:rsidRPr="00E63EAE">
        <w:rPr>
          <w:rStyle w:val="Strong"/>
          <w:rFonts w:ascii="Times New Roman" w:eastAsia="Gulim" w:hAnsi="Times New Roman" w:cs="Times New Roman"/>
          <w:sz w:val="24"/>
          <w:szCs w:val="24"/>
          <w:lang w:eastAsia="ko-KR"/>
        </w:rPr>
        <w:t xml:space="preserve">ariables and </w:t>
      </w:r>
      <w:r w:rsidR="00B318C8">
        <w:rPr>
          <w:rStyle w:val="Strong"/>
          <w:rFonts w:ascii="Times New Roman" w:eastAsia="Gulim" w:hAnsi="Times New Roman" w:cs="Times New Roman" w:hint="eastAsia"/>
          <w:sz w:val="24"/>
          <w:szCs w:val="24"/>
          <w:lang w:eastAsia="ko-KR"/>
        </w:rPr>
        <w:t>R</w:t>
      </w:r>
      <w:r w:rsidRPr="00E63EAE">
        <w:rPr>
          <w:rStyle w:val="Strong"/>
          <w:rFonts w:ascii="Times New Roman" w:eastAsia="Gulim" w:hAnsi="Times New Roman" w:cs="Times New Roman"/>
          <w:sz w:val="24"/>
          <w:szCs w:val="24"/>
          <w:lang w:eastAsia="ko-KR"/>
        </w:rPr>
        <w:t>ationale.</w:t>
      </w:r>
    </w:p>
    <w:p w14:paraId="3323FE21" w14:textId="77777777" w:rsidR="006308C3" w:rsidRDefault="00E63EAE" w:rsidP="005D55BE">
      <w:pPr>
        <w:jc w:val="both"/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</w:pPr>
      <w:r w:rsidRPr="00E63EAE">
        <w:rPr>
          <w:rStyle w:val="Strong"/>
          <w:rFonts w:ascii="Times New Roman" w:eastAsia="Gulim" w:hAnsi="Times New Roman" w:cs="Times New Roman" w:hint="eastAsia"/>
          <w:sz w:val="24"/>
          <w:szCs w:val="24"/>
          <w:lang w:eastAsia="ko-KR"/>
        </w:rPr>
        <w:t>•</w:t>
      </w:r>
      <w:r w:rsidRPr="00E63EAE">
        <w:rPr>
          <w:rStyle w:val="Strong"/>
          <w:rFonts w:ascii="Times New Roman" w:eastAsia="Gulim" w:hAnsi="Times New Roman" w:cs="Times New Roman"/>
          <w:sz w:val="24"/>
          <w:szCs w:val="24"/>
          <w:lang w:eastAsia="ko-KR"/>
        </w:rPr>
        <w:tab/>
      </w:r>
      <w:r w:rsidR="009E441F" w:rsidRPr="009E441F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>Left ventricular end-systolic diameter</w:t>
      </w:r>
      <w:r w:rsidR="009E441F">
        <w:rPr>
          <w:rStyle w:val="Strong"/>
          <w:rFonts w:ascii="Times New Roman" w:eastAsia="Gulim" w:hAnsi="Times New Roman" w:cs="Times New Roman"/>
          <w:sz w:val="24"/>
          <w:szCs w:val="24"/>
          <w:lang w:eastAsia="ko-KR"/>
        </w:rPr>
        <w:t xml:space="preserve"> (</w:t>
      </w:r>
      <w:r w:rsidRPr="00413F6E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>LVESD</w:t>
      </w:r>
      <w:r w:rsidR="009E441F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>)</w:t>
      </w:r>
      <w:r w:rsidRPr="00413F6E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 xml:space="preserve">: </w:t>
      </w:r>
      <w:r w:rsidR="006308C3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>ex</w:t>
      </w:r>
      <w:r w:rsidR="006308C3" w:rsidRPr="006308C3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>cluded from adjustment because of its close conceptual and mathematical relationship with left ventricular end-diastolic diameter (LVEDD) and left ventricular ejection fraction (LVEF), which jointly define the exposure phenotype (geometry × function). In other words, LVESD was summarized descriptively (</w:t>
      </w:r>
      <w:r w:rsidR="006308C3" w:rsidRPr="006053A3">
        <w:rPr>
          <w:rStyle w:val="Strong"/>
          <w:rFonts w:ascii="Times New Roman" w:eastAsia="Gulim" w:hAnsi="Times New Roman" w:cs="Times New Roman"/>
          <w:sz w:val="24"/>
          <w:szCs w:val="24"/>
          <w:lang w:eastAsia="ko-KR"/>
        </w:rPr>
        <w:t>Table 1</w:t>
      </w:r>
      <w:r w:rsidR="006308C3" w:rsidRPr="006308C3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>) for clinical context but was not included as a covariate in multivariable models to avoid redundancy and over</w:t>
      </w:r>
      <w:r w:rsidR="006308C3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>-</w:t>
      </w:r>
      <w:r w:rsidR="006308C3" w:rsidRPr="006308C3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>adjustment.</w:t>
      </w:r>
    </w:p>
    <w:p w14:paraId="06D9046B" w14:textId="77777777" w:rsidR="00742E19" w:rsidRPr="00413F6E" w:rsidRDefault="00E63EAE" w:rsidP="005D55BE">
      <w:pPr>
        <w:jc w:val="both"/>
        <w:rPr>
          <w:b/>
        </w:rPr>
      </w:pPr>
      <w:r w:rsidRPr="00413F6E">
        <w:rPr>
          <w:rStyle w:val="Strong"/>
          <w:rFonts w:ascii="Times New Roman" w:eastAsia="Gulim" w:hAnsi="Times New Roman" w:cs="Times New Roman" w:hint="eastAsia"/>
          <w:b w:val="0"/>
          <w:sz w:val="24"/>
          <w:szCs w:val="24"/>
          <w:lang w:eastAsia="ko-KR"/>
        </w:rPr>
        <w:t>•</w:t>
      </w:r>
      <w:r w:rsidRPr="00413F6E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ab/>
        <w:t>Other exposure-defining measures (LVEDD, LVEF): not additionally entered as covariates to avoid over</w:t>
      </w:r>
      <w:r w:rsidR="002D0DE7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>-</w:t>
      </w:r>
      <w:r w:rsidRPr="00413F6E">
        <w:rPr>
          <w:rStyle w:val="Strong"/>
          <w:rFonts w:ascii="Times New Roman" w:eastAsia="Gulim" w:hAnsi="Times New Roman" w:cs="Times New Roman"/>
          <w:b w:val="0"/>
          <w:sz w:val="24"/>
          <w:szCs w:val="24"/>
          <w:lang w:eastAsia="ko-KR"/>
        </w:rPr>
        <w:t>adjustment and construct redundancy.</w:t>
      </w:r>
    </w:p>
    <w:sectPr w:rsidR="00742E19" w:rsidRPr="00413F6E" w:rsidSect="00DF6DAB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83B033" w14:textId="77777777" w:rsidR="00413113" w:rsidRDefault="00413113" w:rsidP="0002744E">
      <w:pPr>
        <w:spacing w:after="0" w:line="240" w:lineRule="auto"/>
      </w:pPr>
      <w:r>
        <w:separator/>
      </w:r>
    </w:p>
  </w:endnote>
  <w:endnote w:type="continuationSeparator" w:id="0">
    <w:p w14:paraId="740E9863" w14:textId="77777777" w:rsidR="00413113" w:rsidRDefault="00413113" w:rsidP="00027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5E21FF" w14:textId="77777777" w:rsidR="00413113" w:rsidRDefault="00413113" w:rsidP="0002744E">
      <w:pPr>
        <w:spacing w:after="0" w:line="240" w:lineRule="auto"/>
      </w:pPr>
      <w:r>
        <w:separator/>
      </w:r>
    </w:p>
  </w:footnote>
  <w:footnote w:type="continuationSeparator" w:id="0">
    <w:p w14:paraId="58621237" w14:textId="77777777" w:rsidR="00413113" w:rsidRDefault="00413113" w:rsidP="000274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sdr2td1rrza6erfenvxwelzevp09dp02sd&quot;&gt;KAMIR AMI-LV Remodeling (2025-10-05)&lt;record-ids&gt;&lt;item&gt;230&lt;/item&gt;&lt;item&gt;239&lt;/item&gt;&lt;item&gt;254&lt;/item&gt;&lt;/record-ids&gt;&lt;/item&gt;&lt;/Libraries&gt;"/>
  </w:docVars>
  <w:rsids>
    <w:rsidRoot w:val="00827C83"/>
    <w:rsid w:val="000028E2"/>
    <w:rsid w:val="00022231"/>
    <w:rsid w:val="0002744E"/>
    <w:rsid w:val="00107B03"/>
    <w:rsid w:val="00132F02"/>
    <w:rsid w:val="001A1CCC"/>
    <w:rsid w:val="001D2923"/>
    <w:rsid w:val="002D0DE7"/>
    <w:rsid w:val="002E7C31"/>
    <w:rsid w:val="003238B4"/>
    <w:rsid w:val="003D5010"/>
    <w:rsid w:val="00413113"/>
    <w:rsid w:val="00413F6E"/>
    <w:rsid w:val="004C3584"/>
    <w:rsid w:val="004C7E3F"/>
    <w:rsid w:val="0050768C"/>
    <w:rsid w:val="00515082"/>
    <w:rsid w:val="00587DD8"/>
    <w:rsid w:val="005D55BE"/>
    <w:rsid w:val="006053A3"/>
    <w:rsid w:val="006308C3"/>
    <w:rsid w:val="0065749F"/>
    <w:rsid w:val="006D3C1E"/>
    <w:rsid w:val="00742E19"/>
    <w:rsid w:val="00750695"/>
    <w:rsid w:val="00827C83"/>
    <w:rsid w:val="009E441F"/>
    <w:rsid w:val="00A66A62"/>
    <w:rsid w:val="00A74670"/>
    <w:rsid w:val="00B239B8"/>
    <w:rsid w:val="00B318C8"/>
    <w:rsid w:val="00B6691E"/>
    <w:rsid w:val="00BD45D1"/>
    <w:rsid w:val="00CE0BD0"/>
    <w:rsid w:val="00DF6DAB"/>
    <w:rsid w:val="00E60545"/>
    <w:rsid w:val="00E63EAE"/>
    <w:rsid w:val="00EF0195"/>
    <w:rsid w:val="00F0326D"/>
    <w:rsid w:val="00FD7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256C5"/>
  <w15:chartTrackingRefBased/>
  <w15:docId w15:val="{464B0C3A-FDBB-4E59-964F-B42BC162E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C31"/>
    <w:pPr>
      <w:spacing w:after="200" w:line="276" w:lineRule="auto"/>
      <w:jc w:val="left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27C8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27C83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eastAsia="ko-KR"/>
    </w:rPr>
  </w:style>
  <w:style w:type="character" w:styleId="Emphasis">
    <w:name w:val="Emphasis"/>
    <w:basedOn w:val="DefaultParagraphFont"/>
    <w:uiPriority w:val="20"/>
    <w:qFormat/>
    <w:rsid w:val="00827C83"/>
    <w:rPr>
      <w:i/>
      <w:iCs/>
    </w:rPr>
  </w:style>
  <w:style w:type="table" w:styleId="PlainTable2">
    <w:name w:val="Plain Table 2"/>
    <w:basedOn w:val="TableNormal"/>
    <w:uiPriority w:val="42"/>
    <w:rsid w:val="001D292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F6DAB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6DAB"/>
    <w:rPr>
      <w:rFonts w:ascii="Malgun Gothic" w:eastAsia="Malgun Gothic" w:hAnsi="Malgun Gothic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F6DAB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6DAB"/>
    <w:rPr>
      <w:rFonts w:ascii="Malgun Gothic" w:eastAsia="Malgun Gothic" w:hAnsi="Malgun Gothic"/>
      <w:noProof/>
      <w:kern w:val="0"/>
      <w:sz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2744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2744E"/>
    <w:rPr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2744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2744E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07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ulie Millard</cp:lastModifiedBy>
  <cp:revision>2</cp:revision>
  <dcterms:created xsi:type="dcterms:W3CDTF">2026-06-02T18:05:00Z</dcterms:created>
  <dcterms:modified xsi:type="dcterms:W3CDTF">2026-06-02T18:05:00Z</dcterms:modified>
</cp:coreProperties>
</file>